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p w14:paraId="07F5410B" w14:textId="7160AAE4" w:rsidR="00A864C7" w:rsidRDefault="00A864C7">
                            <w:r w:rsidRPr="00A864C7">
                              <w:t xml:space="preserve">This study was approved by the Population Council Institutional Review Board (Protocol 949) on September 1, </w:t>
                            </w:r>
                            <w:proofErr w:type="gramStart"/>
                            <w:r w:rsidRPr="00A864C7">
                              <w:t>2020</w:t>
                            </w:r>
                            <w:proofErr w:type="gramEnd"/>
                            <w:r w:rsidRPr="00A864C7">
                              <w:t xml:space="preserve"> for the first round of data collection and renewed on July 20, 2021 for the second rou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32A8A63" w:rsidR="000035D5" w:rsidRDefault="000035D5">
                      <w:r>
                        <w:t xml:space="preserve">Reported on page number: </w:t>
                      </w:r>
                    </w:p>
                    <w:p w14:paraId="07F5410B" w14:textId="7160AAE4" w:rsidR="00A864C7" w:rsidRDefault="00A864C7">
                      <w:r w:rsidRPr="00A864C7">
                        <w:t xml:space="preserve">This study was approved by the Population Council Institutional Review Board (Protocol 949) on September 1, </w:t>
                      </w:r>
                      <w:proofErr w:type="gramStart"/>
                      <w:r w:rsidRPr="00A864C7">
                        <w:t>2020</w:t>
                      </w:r>
                      <w:proofErr w:type="gramEnd"/>
                      <w:r w:rsidRPr="00A864C7">
                        <w:t xml:space="preserve"> for the first round of data collection and renewed on July 20, 2021 for the second round.</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A9CCC3F" w:rsidR="000035D5" w:rsidRDefault="00A864C7"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C546A78">
                <wp:simplePos x="0" y="0"/>
                <wp:positionH relativeFrom="margin">
                  <wp:align>right</wp:align>
                </wp:positionH>
                <wp:positionV relativeFrom="paragraph">
                  <wp:posOffset>164528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84A643E" w:rsidR="000035D5" w:rsidRDefault="00A864C7" w:rsidP="000035D5">
                            <w:proofErr w:type="gramStart"/>
                            <w:r w:rsidRPr="00A864C7">
                              <w:t>Yes</w:t>
                            </w:r>
                            <w:proofErr w:type="gramEnd"/>
                            <w:r w:rsidRPr="00A864C7">
                              <w:t xml:space="preserve"> we do have collaborators that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9.5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" strokecolor="#193a65">
                <v:textbox>
                  <w:txbxContent>
                    <w:p w14:paraId="41AE696F" w14:textId="784A643E" w:rsidR="000035D5" w:rsidRDefault="00A864C7" w:rsidP="000035D5">
                      <w:proofErr w:type="gramStart"/>
                      <w:r w:rsidRPr="00A864C7">
                        <w:t>Yes</w:t>
                      </w:r>
                      <w:proofErr w:type="gramEnd"/>
                      <w:r w:rsidRPr="00A864C7">
                        <w:t xml:space="preserve"> we do have collaborators that are residents of the country where the research was conducted.</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591FBF70">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63B1301" w:rsidR="000035D5" w:rsidRDefault="000035D5" w:rsidP="000035D5">
                            <w:r>
                              <w:t xml:space="preserve">Reported on page number: </w:t>
                            </w:r>
                            <w:r w:rsidR="00A864C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63B1301" w:rsidR="000035D5" w:rsidRDefault="000035D5" w:rsidP="000035D5">
                      <w:r>
                        <w:t xml:space="preserve">Reported on page number: </w:t>
                      </w:r>
                      <w:r w:rsidR="00A864C7">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2C80AA54"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0486F489"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BFFBFA0">
                <wp:simplePos x="0" y="0"/>
                <wp:positionH relativeFrom="margin">
                  <wp:align>right</wp:align>
                </wp:positionH>
                <wp:positionV relativeFrom="paragraph">
                  <wp:posOffset>997585</wp:posOffset>
                </wp:positionV>
                <wp:extent cx="6838950" cy="14097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9700"/>
                        </a:xfrm>
                        <a:prstGeom prst="rect">
                          <a:avLst/>
                        </a:prstGeom>
                        <a:solidFill>
                          <a:srgbClr val="FFFFFF"/>
                        </a:solidFill>
                        <a:ln w="9525">
                          <a:solidFill>
                            <a:srgbClr val="193A65"/>
                          </a:solidFill>
                          <a:miter lim="800000"/>
                          <a:headEnd/>
                          <a:tailEnd/>
                        </a:ln>
                      </wps:spPr>
                      <wps:txbx>
                        <w:txbxContent>
                          <w:p w14:paraId="223CD14A" w14:textId="2629CA67" w:rsidR="000035D5" w:rsidRDefault="00A864C7" w:rsidP="000035D5">
                            <w:r w:rsidRPr="00A864C7">
                              <w:t>Assent forms (for adolescents) and Consent forms (for young adults) for all participants were displayed before the start of the survey.  Aim of the study, duration of the survey, benefits and risks of participating, and the ability of leaving the survey at any point and not needing to respond to questions that make them feel uncomfortable were explained in the forms. Participation was restricted to those that agreed to participate. The consent form as well as the instrument were designed in collaboration with the Mexican Institute of Youth (IMJUVE) and the National Center for Gender Equity and Reproductive Health (CNEGSR), who have extensive experience working with you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oo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" strokecolor="#193a65">
                <v:textbox>
                  <w:txbxContent>
                    <w:p w14:paraId="223CD14A" w14:textId="2629CA67" w:rsidR="000035D5" w:rsidRDefault="00A864C7" w:rsidP="000035D5">
                      <w:r w:rsidRPr="00A864C7">
                        <w:t>Assent forms (for adolescents) and Consent forms (for young adults) for all participants were displayed before the start of the survey.  Aim of the study, duration of the survey, benefits and risks of participating, and the ability of leaving the survey at any point and not needing to respond to questions that make them feel uncomfortable were explained in the forms. Participation was restricted to those that agreed to participate. The consent form as well as the instrument were designed in collaboration with the Mexican Institute of Youth (IMJUVE) and the National Center for Gender Equity and Reproductive Health (CNEGSR), who have extensive experience working with yout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FDA4DC5" w14:textId="77777777" w:rsidR="00DE2791" w:rsidRDefault="00DE2791" w:rsidP="000035D5">
      <w:pPr>
        <w:spacing w:before="240" w:after="240"/>
      </w:pPr>
    </w:p>
    <w:p w14:paraId="4D03CE36" w14:textId="77777777" w:rsidR="00DE2791" w:rsidRDefault="00DE2791" w:rsidP="000035D5">
      <w:pPr>
        <w:spacing w:before="240" w:after="240"/>
      </w:pPr>
    </w:p>
    <w:p w14:paraId="08EB6A26" w14:textId="77777777" w:rsidR="00DE2791" w:rsidRDefault="00DE2791" w:rsidP="000035D5">
      <w:pPr>
        <w:spacing w:before="240" w:after="240"/>
      </w:pPr>
    </w:p>
    <w:p w14:paraId="12F30344" w14:textId="77777777" w:rsidR="00DE2791" w:rsidRDefault="00DE2791" w:rsidP="000035D5">
      <w:pPr>
        <w:spacing w:before="240" w:after="240"/>
      </w:pPr>
    </w:p>
    <w:p w14:paraId="6B9BADC3" w14:textId="4A53FBE3"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4E65FA24" w14:textId="320D3D00" w:rsidR="000035D5" w:rsidRDefault="00A864C7"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B640D2C">
                <wp:simplePos x="0" y="0"/>
                <wp:positionH relativeFrom="margin">
                  <wp:align>right</wp:align>
                </wp:positionH>
                <wp:positionV relativeFrom="paragraph">
                  <wp:posOffset>174942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3C0284B" w:rsidR="000035D5" w:rsidRDefault="00DE2791" w:rsidP="000035D5">
                            <w:r w:rsidRPr="00DE2791">
                              <w:t xml:space="preserve">Consent form and survey instrument were available online in </w:t>
                            </w:r>
                            <w:proofErr w:type="gramStart"/>
                            <w:r w:rsidRPr="00DE2791">
                              <w:t>Spanish, and</w:t>
                            </w:r>
                            <w:proofErr w:type="gramEnd"/>
                            <w:r w:rsidRPr="00DE2791">
                              <w:t xml:space="preserve"> piloted among a group of young adults from the IMJUVE network to adjust the phrasing of the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137.7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" strokecolor="#193a65">
                <v:textbox>
                  <w:txbxContent>
                    <w:p w14:paraId="53B10E27" w14:textId="53C0284B" w:rsidR="000035D5" w:rsidRDefault="00DE2791" w:rsidP="000035D5">
                      <w:r w:rsidRPr="00DE2791">
                        <w:t xml:space="preserve">Consent form and survey instrument were available online in </w:t>
                      </w:r>
                      <w:proofErr w:type="gramStart"/>
                      <w:r w:rsidRPr="00DE2791">
                        <w:t>Spanish, and</w:t>
                      </w:r>
                      <w:proofErr w:type="gramEnd"/>
                      <w:r w:rsidRPr="00DE2791">
                        <w:t xml:space="preserve"> piloted among a group of young adults from the IMJUVE network to adjust the phrasing of the questions.</w:t>
                      </w:r>
                    </w:p>
                  </w:txbxContent>
                </v:textbox>
                <w10:wrap type="topAndBottom" anchorx="margin"/>
              </v:shape>
            </w:pict>
          </mc:Fallback>
        </mc:AlternateContent>
      </w:r>
      <w:r>
        <w:rPr>
          <w:noProof/>
        </w:rPr>
        <mc:AlternateContent>
          <mc:Choice Requires="wps">
            <w:drawing>
              <wp:anchor distT="45720" distB="45720" distL="114300" distR="114300" simplePos="0" relativeHeight="251677696" behindDoc="0" locked="0" layoutInCell="1" allowOverlap="1" wp14:anchorId="24C7F3EF" wp14:editId="5FAA2A9A">
                <wp:simplePos x="0" y="0"/>
                <wp:positionH relativeFrom="margin">
                  <wp:align>right</wp:align>
                </wp:positionH>
                <wp:positionV relativeFrom="paragraph">
                  <wp:posOffset>0</wp:posOffset>
                </wp:positionV>
                <wp:extent cx="6838950" cy="12420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2060"/>
                        </a:xfrm>
                        <a:prstGeom prst="rect">
                          <a:avLst/>
                        </a:prstGeom>
                        <a:solidFill>
                          <a:srgbClr val="FFFFFF"/>
                        </a:solidFill>
                        <a:ln w="9525">
                          <a:solidFill>
                            <a:srgbClr val="193A65"/>
                          </a:solidFill>
                          <a:miter lim="800000"/>
                          <a:headEnd/>
                          <a:tailEnd/>
                        </a:ln>
                      </wps:spPr>
                      <wps:txbx>
                        <w:txbxContent>
                          <w:p w14:paraId="6D21B23F" w14:textId="7711A300" w:rsidR="000035D5" w:rsidRDefault="00A864C7" w:rsidP="000035D5">
                            <w:r w:rsidRPr="00A864C7">
                              <w:t xml:space="preserve">The study and first round survey were designed in collaboration with the Mexican Institute of Youth and the National Center for Gender Equity and Reproductive Health (CNEGSR). Representatives from these institutions had previously identified climate change and climatic events as concerns amongst the youth. The </w:t>
                            </w:r>
                            <w:proofErr w:type="gramStart"/>
                            <w:r w:rsidR="00395A26">
                              <w:t>first round</w:t>
                            </w:r>
                            <w:proofErr w:type="gramEnd"/>
                            <w:r w:rsidR="00395A26">
                              <w:t xml:space="preserve"> </w:t>
                            </w:r>
                            <w:r w:rsidRPr="00A864C7">
                              <w:t>survey concluded with an open ended question for participants, in which climate became an apparent topic of interest. These responses were analyzed and served to adjust the survey for the second round which led to the inclusion of climate related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1" type="#_x0000_t202" style="position:absolute;margin-left:487.3pt;margin-top:0;width:538.5pt;height:97.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" strokecolor="#193a65">
                <v:textbox>
                  <w:txbxContent>
                    <w:p w14:paraId="6D21B23F" w14:textId="7711A300" w:rsidR="000035D5" w:rsidRDefault="00A864C7" w:rsidP="000035D5">
                      <w:r w:rsidRPr="00A864C7">
                        <w:t xml:space="preserve">The study and first round survey were designed in collaboration with the Mexican Institute of Youth and the National Center for Gender Equity and Reproductive Health (CNEGSR). Representatives from these institutions had previously identified climate change and climatic events as concerns amongst the youth. The </w:t>
                      </w:r>
                      <w:proofErr w:type="gramStart"/>
                      <w:r w:rsidR="00395A26">
                        <w:t>first round</w:t>
                      </w:r>
                      <w:proofErr w:type="gramEnd"/>
                      <w:r w:rsidR="00395A26">
                        <w:t xml:space="preserve"> </w:t>
                      </w:r>
                      <w:r w:rsidRPr="00A864C7">
                        <w:t>survey concluded with an open ended question for participants, in which climate became an apparent topic of interest. These responses were analyzed and served to adjust the survey for the second round which led to the inclusion of climate related question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0C908D1" w:rsidR="000035D5" w:rsidRDefault="00DE2791"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7718968">
                <wp:simplePos x="0" y="0"/>
                <wp:positionH relativeFrom="margin">
                  <wp:align>right</wp:align>
                </wp:positionH>
                <wp:positionV relativeFrom="paragraph">
                  <wp:posOffset>1414780</wp:posOffset>
                </wp:positionV>
                <wp:extent cx="6838950" cy="10363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6320"/>
                        </a:xfrm>
                        <a:prstGeom prst="rect">
                          <a:avLst/>
                        </a:prstGeom>
                        <a:solidFill>
                          <a:srgbClr val="FFFFFF"/>
                        </a:solidFill>
                        <a:ln w="9525">
                          <a:solidFill>
                            <a:srgbClr val="193A65"/>
                          </a:solidFill>
                          <a:miter lim="800000"/>
                          <a:headEnd/>
                          <a:tailEnd/>
                        </a:ln>
                      </wps:spPr>
                      <wps:txbx>
                        <w:txbxContent>
                          <w:p w14:paraId="63B5C0C8" w14:textId="087AE1A5" w:rsidR="000035D5" w:rsidRDefault="00DE2791" w:rsidP="000035D5">
                            <w:r w:rsidRPr="00DE2791">
                              <w:t xml:space="preserve">The results are publicly available on a data visualization platform embedded on the project's website (https://voces19.org/entendiendo-a-las-juventudes/) in English and Spanish. In addition, some descriptive results have been presented to representatives from youth-led organizations and young state-level representatives from the National Institute of Youth (IMJUVE).  We are currently working on infographics that will be uploaded </w:t>
                            </w:r>
                            <w:proofErr w:type="gramStart"/>
                            <w:r w:rsidRPr="00DE2791">
                              <w:t>in</w:t>
                            </w:r>
                            <w:proofErr w:type="gramEnd"/>
                            <w:r w:rsidRPr="00DE2791">
                              <w:t xml:space="preserve"> the web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11.4pt;width:538.5pt;height:81.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" strokecolor="#193a65">
                <v:textbox>
                  <w:txbxContent>
                    <w:p w14:paraId="63B5C0C8" w14:textId="087AE1A5" w:rsidR="000035D5" w:rsidRDefault="00DE2791" w:rsidP="000035D5">
                      <w:r w:rsidRPr="00DE2791">
                        <w:t xml:space="preserve">The results are publicly available on a data visualization platform embedded on the project's website (https://voces19.org/entendiendo-a-las-juventudes/) in English and Spanish. In addition, some descriptive results have been presented to representatives from youth-led organizations and young state-level representatives from the National Institute of Youth (IMJUVE).  We are currently working on infographics that will be uploaded </w:t>
                      </w:r>
                      <w:proofErr w:type="gramStart"/>
                      <w:r w:rsidRPr="00DE2791">
                        <w:t>in</w:t>
                      </w:r>
                      <w:proofErr w:type="gramEnd"/>
                      <w:r w:rsidRPr="00DE2791">
                        <w:t xml:space="preserve"> the website.</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4596EC" w:rsidR="000035D5" w:rsidRPr="00DE2791" w:rsidRDefault="00DE2791"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D4596EC" w:rsidR="000035D5" w:rsidRPr="00DE2791" w:rsidRDefault="00DE2791" w:rsidP="000035D5">
                      <w:pPr>
                        <w:rPr>
                          <w:lang w:val="es-ES"/>
                        </w:rPr>
                      </w:pPr>
                      <w:r>
                        <w:rPr>
                          <w:lang w:val="es-E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1EF8E52" w:rsidR="000035D5" w:rsidRPr="00DE2791" w:rsidRDefault="00DE2791"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1EF8E52" w:rsidR="000035D5" w:rsidRPr="00DE2791" w:rsidRDefault="00DE2791" w:rsidP="000035D5">
                      <w:pPr>
                        <w:rPr>
                          <w:lang w:val="es-ES"/>
                        </w:rPr>
                      </w:pPr>
                      <w:r>
                        <w:rPr>
                          <w:lang w:val="es-E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B178676" w:rsidR="000035D5" w:rsidRPr="00DE2791" w:rsidRDefault="00DE2791"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B178676" w:rsidR="000035D5" w:rsidRPr="00DE2791" w:rsidRDefault="00DE2791" w:rsidP="000035D5">
                      <w:pPr>
                        <w:rPr>
                          <w:lang w:val="es-ES"/>
                        </w:rPr>
                      </w:pPr>
                      <w:r>
                        <w:rPr>
                          <w:lang w:val="es-E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42E2EF1" w:rsidR="000035D5" w:rsidRPr="00DE2791" w:rsidRDefault="00DE2791"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42E2EF1" w:rsidR="000035D5" w:rsidRPr="00DE2791" w:rsidRDefault="00DE2791" w:rsidP="000035D5">
                      <w:pPr>
                        <w:rPr>
                          <w:lang w:val="es-ES"/>
                        </w:rPr>
                      </w:pPr>
                      <w:r>
                        <w:rPr>
                          <w:lang w:val="es-E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116779E" w:rsidR="000035D5" w:rsidRPr="00DE2791" w:rsidRDefault="00DE2791"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116779E" w:rsidR="000035D5" w:rsidRPr="00DE2791" w:rsidRDefault="00DE2791" w:rsidP="000035D5">
                      <w:pPr>
                        <w:rPr>
                          <w:lang w:val="es-ES"/>
                        </w:rPr>
                      </w:pPr>
                      <w:r>
                        <w:rPr>
                          <w:lang w:val="es-E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15E3C" w14:textId="77777777" w:rsidR="00C00E09" w:rsidRDefault="00C00E09" w:rsidP="00F57A3B">
      <w:r>
        <w:separator/>
      </w:r>
    </w:p>
  </w:endnote>
  <w:endnote w:type="continuationSeparator" w:id="0">
    <w:p w14:paraId="3E32CCBB" w14:textId="77777777" w:rsidR="00C00E09" w:rsidRDefault="00C00E0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4D615D" w14:textId="77777777" w:rsidR="00C00E09" w:rsidRDefault="00C00E09" w:rsidP="00F57A3B">
      <w:r>
        <w:separator/>
      </w:r>
    </w:p>
  </w:footnote>
  <w:footnote w:type="continuationSeparator" w:id="0">
    <w:p w14:paraId="45D87610" w14:textId="77777777" w:rsidR="00C00E09" w:rsidRDefault="00C00E0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95A26"/>
    <w:rsid w:val="004A7A57"/>
    <w:rsid w:val="00541C18"/>
    <w:rsid w:val="00580384"/>
    <w:rsid w:val="0069423E"/>
    <w:rsid w:val="00831ADE"/>
    <w:rsid w:val="00841F25"/>
    <w:rsid w:val="009364D9"/>
    <w:rsid w:val="00A43F5B"/>
    <w:rsid w:val="00A864C7"/>
    <w:rsid w:val="00C00E09"/>
    <w:rsid w:val="00C220C7"/>
    <w:rsid w:val="00DE2791"/>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4.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9C7CFE236738E48A1E3C0828F2B0196" ma:contentTypeVersion="13" ma:contentTypeDescription="Create a new document." ma:contentTypeScope="" ma:versionID="ef581165ede9d881cb5d28759b99b52a">
  <xsd:schema xmlns:xsd="http://www.w3.org/2001/XMLSchema" xmlns:xs="http://www.w3.org/2001/XMLSchema" xmlns:p="http://schemas.microsoft.com/office/2006/metadata/properties" xmlns:ns2="f3dbd371-72d5-4b97-9c0d-1249bd45e617" xmlns:ns3="a474e204-dae1-4ebc-9a63-6a1c25565565" targetNamespace="http://schemas.microsoft.com/office/2006/metadata/properties" ma:root="true" ma:fieldsID="bb17a65a80347407da166274dd465ef2" ns2:_="" ns3:_="">
    <xsd:import namespace="f3dbd371-72d5-4b97-9c0d-1249bd45e617"/>
    <xsd:import namespace="a474e204-dae1-4ebc-9a63-6a1c255655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dbd371-72d5-4b97-9c0d-1249bd45e6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21274bc-f60e-43e3-8007-8359870f1b27"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474e204-dae1-4ebc-9a63-6a1c2556556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d08fb23-a87d-4872-84d6-d433126ec8e2}" ma:internalName="TaxCatchAll" ma:showField="CatchAllData" ma:web="a474e204-dae1-4ebc-9a63-6a1c25565565">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3dbd371-72d5-4b97-9c0d-1249bd45e617">
      <Terms xmlns="http://schemas.microsoft.com/office/infopath/2007/PartnerControls"/>
    </lcf76f155ced4ddcb4097134ff3c332f>
    <TaxCatchAll xmlns="a474e204-dae1-4ebc-9a63-6a1c25565565" xsi:nil="true"/>
  </documentManagement>
</p:properties>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0F2C043F-85BE-4782-995E-A00D1233112F}"/>
</file>

<file path=customXml/itemProps3.xml><?xml version="1.0" encoding="utf-8"?>
<ds:datastoreItem xmlns:ds="http://schemas.openxmlformats.org/officeDocument/2006/customXml" ds:itemID="{393F9972-B443-4A0E-8BBD-8DBD98E9630C}"/>
</file>

<file path=customXml/itemProps4.xml><?xml version="1.0" encoding="utf-8"?>
<ds:datastoreItem xmlns:ds="http://schemas.openxmlformats.org/officeDocument/2006/customXml" ds:itemID="{C820797D-0316-4F84-8666-9CF2E7F83675}"/>
</file>

<file path=docProps/app.xml><?xml version="1.0" encoding="utf-8"?>
<Properties xmlns="http://schemas.openxmlformats.org/officeDocument/2006/extended-properties" xmlns:vt="http://schemas.openxmlformats.org/officeDocument/2006/docPropsVTypes">
  <Template>Normal</Template>
  <TotalTime>2</TotalTime>
  <Pages>4</Pages>
  <Words>928</Words>
  <Characters>5295</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ssie Pinchoff</cp:lastModifiedBy>
  <cp:revision>3</cp:revision>
  <dcterms:created xsi:type="dcterms:W3CDTF">2023-07-07T17:25:00Z</dcterms:created>
  <dcterms:modified xsi:type="dcterms:W3CDTF">2023-07-07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C7CFE236738E48A1E3C0828F2B0196</vt:lpwstr>
  </property>
</Properties>
</file>